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C20A19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360" w:lineRule="auto"/>
        <w:jc w:val="center"/>
        <w:textAlignment w:val="auto"/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>Supplementary Table 1. Gene Abundance (TPM) of antibiotic resistance genes of six clinical Elizabethkingia anophelis isolates</w:t>
      </w:r>
    </w:p>
    <w:tbl>
      <w:tblPr>
        <w:tblStyle w:val="15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2"/>
        <w:gridCol w:w="3274"/>
        <w:gridCol w:w="906"/>
        <w:gridCol w:w="906"/>
        <w:gridCol w:w="906"/>
        <w:gridCol w:w="906"/>
        <w:gridCol w:w="906"/>
        <w:gridCol w:w="906"/>
      </w:tblGrid>
      <w:tr w14:paraId="413980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3882A7A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  <w:t>Gene Symbol</w:t>
            </w:r>
          </w:p>
        </w:tc>
        <w:tc>
          <w:tcPr>
            <w:tcW w:w="1643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9D235EE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  <w:t>Resistance Mechanism</w:t>
            </w:r>
          </w:p>
        </w:tc>
        <w:tc>
          <w:tcPr>
            <w:tcW w:w="45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FD93F8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  <w:t>EA1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  <w:t>(TPM)</w:t>
            </w:r>
          </w:p>
        </w:tc>
        <w:tc>
          <w:tcPr>
            <w:tcW w:w="45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C66EB4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  <w:t>EA2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  <w:t>(TPM)</w:t>
            </w:r>
          </w:p>
        </w:tc>
        <w:tc>
          <w:tcPr>
            <w:tcW w:w="45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35D808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  <w:t>EA3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  <w:t>(TPM)</w:t>
            </w:r>
          </w:p>
        </w:tc>
        <w:tc>
          <w:tcPr>
            <w:tcW w:w="45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51789B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  <w:t>EA4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  <w:t>(TPM)</w:t>
            </w:r>
          </w:p>
        </w:tc>
        <w:tc>
          <w:tcPr>
            <w:tcW w:w="45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30A00F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  <w:t>EA5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  <w:t>(TPM)</w:t>
            </w:r>
          </w:p>
        </w:tc>
        <w:tc>
          <w:tcPr>
            <w:tcW w:w="45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1D3463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  <w:t>EA6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  <w:t>(TPM)</w:t>
            </w:r>
          </w:p>
        </w:tc>
      </w:tr>
      <w:tr w14:paraId="50FF8A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614C35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vanU_in_vanG_cl</w:t>
            </w:r>
          </w:p>
        </w:tc>
        <w:tc>
          <w:tcPr>
            <w:tcW w:w="1643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597C5D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target alteration</w:t>
            </w:r>
          </w:p>
        </w:tc>
        <w:tc>
          <w:tcPr>
            <w:tcW w:w="454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98B5E3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006.2</w:t>
            </w:r>
          </w:p>
        </w:tc>
        <w:tc>
          <w:tcPr>
            <w:tcW w:w="454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2AAF35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39.53</w:t>
            </w:r>
          </w:p>
        </w:tc>
        <w:tc>
          <w:tcPr>
            <w:tcW w:w="454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347599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77.59</w:t>
            </w:r>
          </w:p>
        </w:tc>
        <w:tc>
          <w:tcPr>
            <w:tcW w:w="454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3455DD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767.75</w:t>
            </w:r>
          </w:p>
        </w:tc>
        <w:tc>
          <w:tcPr>
            <w:tcW w:w="454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72D9C0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403.76</w:t>
            </w:r>
          </w:p>
        </w:tc>
        <w:tc>
          <w:tcPr>
            <w:tcW w:w="454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BC6B44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329.85</w:t>
            </w:r>
          </w:p>
        </w:tc>
      </w:tr>
      <w:tr w14:paraId="13EC61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7674D1E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AC(6')-Iad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7AA50E8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inactiv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53BCB1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432.29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1EC09E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92.306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743B74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90.6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BDA338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420.59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CF664C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748.973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38517B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422.761</w:t>
            </w:r>
          </w:p>
        </w:tc>
      </w:tr>
      <w:tr w14:paraId="06AED6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6E5D0D2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AC(3)-Ic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02CD7C2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inactiv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A893FE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412.65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E649D1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69.603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4EC3D7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77.80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5FF1FE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75.05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778A03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679.575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9A62A3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417.038</w:t>
            </w:r>
          </w:p>
        </w:tc>
      </w:tr>
      <w:tr w14:paraId="0B2CD6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7C5F282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adS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6994292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inactiv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FAA40C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446.716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18443F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441.476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A2F8E7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435.25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D78D56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460.605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FA095E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669.305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EA3C0E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448.429</w:t>
            </w:r>
          </w:p>
        </w:tc>
      </w:tr>
      <w:tr w14:paraId="5F8DA7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523A6C9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catB11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2664B41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inactiv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AF6EE7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522.99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E26E5F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510.71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551B07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515.546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9EC353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495.764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5C2C41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706.478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BEA88C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514.271</w:t>
            </w:r>
          </w:p>
        </w:tc>
      </w:tr>
      <w:tr w14:paraId="641F1F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5853AA1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LnuH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1CB0088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inactiv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D2531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41.414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6F98E8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19.186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EDD3EF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19.788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8C62C0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24.43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592EFE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417.814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10ABDC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29.425</w:t>
            </w:r>
          </w:p>
        </w:tc>
      </w:tr>
      <w:tr w14:paraId="0CD311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190D675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MYO-1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324328A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inactiv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1D0CFF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33.70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2C8224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41.924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2D80A4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28.296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50F5C1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24.919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94D134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95.33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CEA8A9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04.829</w:t>
            </w:r>
          </w:p>
        </w:tc>
      </w:tr>
      <w:tr w14:paraId="1B8BA4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1846DB2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qacL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7151CE3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efflux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684611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401.395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F8DD9B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415.28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FE729D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55.134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23BD79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93.54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CCAC38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97.689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9BCD03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453.291</w:t>
            </w:r>
          </w:p>
        </w:tc>
      </w:tr>
      <w:tr w14:paraId="3A1EE0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5740B3E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mecI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6842D49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target replacement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D9353E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425.744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8064DC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516.338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4E1F5F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448.48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BA5496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543.313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EFD3A3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438.863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3AE8B3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522.243</w:t>
            </w:r>
          </w:p>
        </w:tc>
      </w:tr>
      <w:tr w14:paraId="0970E2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4DA0C23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tetA(58)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2B47DF7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efflux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2509B7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730.09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969B6D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768.68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7984B4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804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88D596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787.008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1AAD5F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684.42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1DF955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711.745</w:t>
            </w:r>
          </w:p>
        </w:tc>
      </w:tr>
      <w:tr w14:paraId="323DE9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4ABF74E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ykkD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2DF44F4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efflux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2CABFD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474.36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72DF75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491.87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977925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538.52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B35C82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563.668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94B807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445.878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08D27D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501.876</w:t>
            </w:r>
          </w:p>
        </w:tc>
      </w:tr>
      <w:tr w14:paraId="5689D6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0C41110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SAT-4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3736582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inactiv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024720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541.858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13841C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629.548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641309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574.365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DF1BF8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561.553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E4DCAE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530.544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96DDB7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560.925</w:t>
            </w:r>
          </w:p>
        </w:tc>
      </w:tr>
      <w:tr w14:paraId="3AA5EE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00F0036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evgA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12C014D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efflux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646C2B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798.925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3A7F1D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850.503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CF4BFE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792.75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4721C9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778.82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8BF9E6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754.879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A2BBAB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822.883</w:t>
            </w:r>
          </w:p>
        </w:tc>
      </w:tr>
      <w:tr w14:paraId="0CE522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0AC5C69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FosC2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605FA20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inactiv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2759E7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84.9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54DCD8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441.855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4D326D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77.979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384C0D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87.52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6E6082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67.41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1D3FED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442.988</w:t>
            </w:r>
          </w:p>
        </w:tc>
      </w:tr>
      <w:tr w14:paraId="343828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4D62B34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CRP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5E847E9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efflux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C62C8E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918.01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4C3025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001.1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83DA01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945.536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F328B9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968.66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120CF8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916.226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2C755E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948.717</w:t>
            </w:r>
          </w:p>
        </w:tc>
      </w:tr>
      <w:tr w14:paraId="56C83C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697D954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macB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11D464C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efflux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769607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714.66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0A7083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659.7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2F3861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699.23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36C053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737.7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210AED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679.55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50FB60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656.89</w:t>
            </w:r>
          </w:p>
        </w:tc>
      </w:tr>
      <w:tr w14:paraId="256710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5AC171C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OmpA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4A3630D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reduced permeability to antibiotic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D859B7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174.8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9A9886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163.34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7E3D54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142.16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A78EAA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173.9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BCF639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091.56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E2D281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140.57</w:t>
            </w:r>
          </w:p>
        </w:tc>
      </w:tr>
      <w:tr w14:paraId="3ED418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7DF3058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bcrA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6F27119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efflux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549D0E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126.1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BDF6E3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094.23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594982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064.44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09D543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129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EB502E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086.46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13DE70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059.75</w:t>
            </w:r>
          </w:p>
        </w:tc>
      </w:tr>
      <w:tr w14:paraId="17A2DF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69BB2D7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marA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4CCB7E2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efflux; reduced permeability to antibiotic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B0AAC4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755.934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380AEA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732.38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AB9551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714.106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3017EE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724.623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B6E95B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679.636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C72B55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708.709</w:t>
            </w:r>
          </w:p>
        </w:tc>
      </w:tr>
      <w:tr w14:paraId="3739A3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5E71CE6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tsnR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4F09734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target alter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AB7E58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139.4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BED200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139.8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2F3221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187.28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46F628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187.49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023F29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146.69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E1F70D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179.35</w:t>
            </w:r>
          </w:p>
        </w:tc>
      </w:tr>
      <w:tr w14:paraId="4EFCE5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39416D5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PmrF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1E0B88C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target alter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21747F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840.656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22FE66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845.744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2A7E9C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823.02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EC0F6C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877.894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BC8D93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836.349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342A69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808.034</w:t>
            </w:r>
          </w:p>
        </w:tc>
      </w:tr>
      <w:tr w14:paraId="2CC31B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56F7EEB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RanA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008D925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efflux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A4C507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590.946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CB8931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551.216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FF0B93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566.3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0FE729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585.36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C7EA4D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559.049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187408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527.805</w:t>
            </w:r>
          </w:p>
        </w:tc>
      </w:tr>
      <w:tr w14:paraId="67ACB2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540DD65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mgrA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31E3DBA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efflux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5727A0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84.834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3C05B8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60.06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583FC9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56.125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37F2A8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87.913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08FD49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54.714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8DC54C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12.497</w:t>
            </w:r>
          </w:p>
        </w:tc>
      </w:tr>
      <w:tr w14:paraId="2F70AB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6756324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mtrA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70D2D86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efflux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DD7A77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969.915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54180E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945.025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CFB59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974.746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1A3F68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969.463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A34AF9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922.168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2422AC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929.909</w:t>
            </w:r>
          </w:p>
        </w:tc>
      </w:tr>
      <w:tr w14:paraId="4107C8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1066999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dfrA3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4B1FA39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target replacement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290CDC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58.464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8340A5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51.58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F7D6F6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75.065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A281E1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62.069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017E18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10.449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F33CB3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61.633</w:t>
            </w:r>
          </w:p>
        </w:tc>
      </w:tr>
      <w:tr w14:paraId="65B3CA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629B610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SatA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7DE702F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inactiv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C85F8B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88.423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AA3194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95.46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E0ED89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29.835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A972FF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39.906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517987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03.639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5407AC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89.594</w:t>
            </w:r>
          </w:p>
        </w:tc>
      </w:tr>
      <w:tr w14:paraId="7C702F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3D5C900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cprR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230D19F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target alteration; antibiotic efflux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B2770D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573.618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32199D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573.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B169DF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608.853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DB82CE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613.35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D9EAD7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564.499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B72C15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574.132</w:t>
            </w:r>
          </w:p>
        </w:tc>
      </w:tr>
      <w:tr w14:paraId="2930C4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76DB15F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rlR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4DE5B3A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efflux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358777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408.744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3EBC94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421.878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7948D5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422.85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8FE39F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86.406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C017A0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77.66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FB3A0E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427.01</w:t>
            </w:r>
          </w:p>
        </w:tc>
      </w:tr>
      <w:tr w14:paraId="14D726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4EFD315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MexV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625BD03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efflux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0D6066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505.39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DC118C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496.123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3E159E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475.00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74295D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497.84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07AFEF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482.418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993595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448.565</w:t>
            </w:r>
          </w:p>
        </w:tc>
      </w:tr>
      <w:tr w14:paraId="11D79A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1CF6DD9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QnrB15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45A06A2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target protec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6B8B6B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41.29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74540A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59.204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6CD06E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41.298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28F92E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50.31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9039BD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99.658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A7E142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38.33</w:t>
            </w:r>
          </w:p>
        </w:tc>
      </w:tr>
      <w:tr w14:paraId="386919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17415AF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TxR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414B107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efflux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89789F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668.13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893C1A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677.944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77850F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635.888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DC63FB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697.083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987F7B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661.168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0383C2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677.008</w:t>
            </w:r>
          </w:p>
        </w:tc>
      </w:tr>
      <w:tr w14:paraId="09B96F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32F518C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vatB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7FC40FF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inactiv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56FC26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11.186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B82CC6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08.499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3E962F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13.58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B8670D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68.823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FA3395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78.62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3DBFE5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04.046</w:t>
            </w:r>
          </w:p>
        </w:tc>
      </w:tr>
      <w:tr w14:paraId="6C8C8A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29EED38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YajC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4A36C37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efflux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8FC16A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95.279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9FEA05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53.92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85A445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78.79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9FC4E1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78.673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F4CA0B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404.74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9BDAC6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65.631</w:t>
            </w:r>
          </w:p>
        </w:tc>
      </w:tr>
      <w:tr w14:paraId="14E93F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66A3328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SAT-3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1DD6042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inactiv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C727C0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04.633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F0D670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07.46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03701E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41.39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9513D9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92.5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CB4533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25.483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CE9803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31.901</w:t>
            </w:r>
          </w:p>
        </w:tc>
      </w:tr>
      <w:tr w14:paraId="4285EB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5325044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rlS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4E2306B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efflux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4E37EB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644.39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682119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602.046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6E9D48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622.806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38A1C0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622.523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460FC3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596.518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7B9EB5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608.486</w:t>
            </w:r>
          </w:p>
        </w:tc>
      </w:tr>
      <w:tr w14:paraId="0498D6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26B4F69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MecI_rep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0764B8C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target replacement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D9FE53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01.76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A2910B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35.278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47272D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14.086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5ABF3A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17.828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0AF0FD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46.518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6FF20C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40.09</w:t>
            </w:r>
          </w:p>
        </w:tc>
      </w:tr>
      <w:tr w14:paraId="63CCB7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766F50C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ramA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277BD90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efflux; reduced permeability to antibiotic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B38E1B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00.86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039051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36.59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684759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22.04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29F9A2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39.98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FE915C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00.97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BF5E7D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16.435</w:t>
            </w:r>
          </w:p>
        </w:tc>
      </w:tr>
      <w:tr w14:paraId="4EBB8F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3FBA5EC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AC(6')-Iz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6BD33FF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inactiv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417074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87.035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27F2F8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64.85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44EDD6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66.71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0909B5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50.975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6A3900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41.85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BD8297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52.463</w:t>
            </w:r>
          </w:p>
        </w:tc>
      </w:tr>
      <w:tr w14:paraId="0DF550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0C7A103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vanR_in_vanA_cl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41CD73C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target alter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057468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72.315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F390D7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87.98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AC6AB6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10.409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2AB415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78.316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EF5E6F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74.93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AAB700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68.359</w:t>
            </w:r>
          </w:p>
        </w:tc>
      </w:tr>
      <w:tr w14:paraId="2228BE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1711987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cmeB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1912664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efflux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FE139F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420.213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E79428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420.354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CFAC6D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404.838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BAAA84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426.51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D068FE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401.186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FCB37C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86.268</w:t>
            </w:r>
          </w:p>
        </w:tc>
      </w:tr>
      <w:tr w14:paraId="4BAEE0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1014336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vanW_in_vanG_cl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7205416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target alter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7EF619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36.958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57FEF1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35.90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80339C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24.043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ECBDED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51.00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E3067E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07.364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20F9AB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40.035</w:t>
            </w:r>
          </w:p>
        </w:tc>
      </w:tr>
      <w:tr w14:paraId="250DD0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0EF30A8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emrA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1CE72EF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efflux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F73A8A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65.259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31A0E4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81.46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9A253B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45.88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3728DD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78.166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CB83C6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67.594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2F250A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47.785</w:t>
            </w:r>
          </w:p>
        </w:tc>
      </w:tr>
      <w:tr w14:paraId="0797E6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1DF4FAF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patA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5A4DBDA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efflux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728585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74.80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1D2249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71.65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5D1F7D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60.399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31EB8A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03.68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C9F71B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75.38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BDAE53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69.159</w:t>
            </w:r>
          </w:p>
        </w:tc>
      </w:tr>
      <w:tr w14:paraId="7FD3B5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6978DB6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smeC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5C84E6F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efflux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1262AC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462.469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043380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476.176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DCA5A4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439.214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6F67D4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472.265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930259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453.814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71FF3A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446.087</w:t>
            </w:r>
          </w:p>
        </w:tc>
      </w:tr>
      <w:tr w14:paraId="10514F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77EF426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GOB-46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30D4A06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inactiv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65C800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402.129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5A976A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91.105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13A796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63.363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B4F505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95.293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CCAB64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89.7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7BEDDD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73.619</w:t>
            </w:r>
          </w:p>
        </w:tc>
      </w:tr>
      <w:tr w14:paraId="4A010B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1A549C0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macA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3AF2442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efflux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E51FFF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28.846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AD593E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22.929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E97D15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44.084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147014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36.924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C09A2D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35.556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8B8F0F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02.972</w:t>
            </w:r>
          </w:p>
        </w:tc>
      </w:tr>
      <w:tr w14:paraId="453CAB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25332E8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otr(A)S.rim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378DE4E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target protec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1139EC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15.1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8BEFD3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41.083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205781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05.23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6DD7C1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35.66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9EDBDB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27.38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093129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10.761</w:t>
            </w:r>
          </w:p>
        </w:tc>
      </w:tr>
      <w:tr w14:paraId="5C8CFA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438A6C5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OprZ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306C02D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efflux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CFEC98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79.075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586C03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84.073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D8925B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74.17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179DE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82.00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B58390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66.903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291559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45.454</w:t>
            </w:r>
          </w:p>
        </w:tc>
      </w:tr>
      <w:tr w14:paraId="693273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276D955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tetB(P)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3206A5A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target protec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CBBF4B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78.16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1A7115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90.156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150941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61.399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B4D0DC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99.784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616096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75.523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672B26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95.021</w:t>
            </w:r>
          </w:p>
        </w:tc>
      </w:tr>
      <w:tr w14:paraId="23A42E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4F7799C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sta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3A53F4A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inactiv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5ADDC9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43.578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9F4B71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64.693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C20E19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82.939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47A6D5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73.454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7C076A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72.45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D9476F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59.112</w:t>
            </w:r>
          </w:p>
        </w:tc>
      </w:tr>
      <w:tr w14:paraId="64D441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6C95155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cmlv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2E61528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inactiv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4DB139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505.369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38AD95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484.193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0C026B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468.03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699DA9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489.75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765030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479.89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93296E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470.706</w:t>
            </w:r>
          </w:p>
        </w:tc>
      </w:tr>
      <w:tr w14:paraId="5D38B3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3DD962C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BJP-1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57AFADF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inactiv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BD1040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17.77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C94634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25.514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3B243E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43.993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8E316D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43.473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AEED7A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49.53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7D3A39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24.261</w:t>
            </w:r>
          </w:p>
        </w:tc>
      </w:tr>
      <w:tr w14:paraId="456E69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634ECE3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sul4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6149374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target replacement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11AB31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9.574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855C2C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76.39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D1D964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75.098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31ABBF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49.10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3A8F57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81.836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3DD220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78.734</w:t>
            </w:r>
          </w:p>
        </w:tc>
      </w:tr>
      <w:tr w14:paraId="646547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37D1B42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gadW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02FA256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efflux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E627E6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08.78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3990F0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89.608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1E3AF2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81.863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6C2686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91.864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B2CAC2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92.213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BD48E5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15.833</w:t>
            </w:r>
          </w:p>
        </w:tc>
      </w:tr>
      <w:tr w14:paraId="5F5AF6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1C87B17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CME-1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1CAF118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inactiv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B9E133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72.49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A549D4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76.968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B23358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4.79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0C8D8A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49.20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42D48E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6.433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851A60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46.444</w:t>
            </w:r>
          </w:p>
        </w:tc>
      </w:tr>
      <w:tr w14:paraId="467460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3FA3909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tet(W/32/O)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00EFB69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target protec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BA33C7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84.619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0528AE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81.15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9A701C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77.52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6FB8F8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403.634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BBDE0E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406.073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E6A7E1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81.606</w:t>
            </w:r>
          </w:p>
        </w:tc>
      </w:tr>
      <w:tr w14:paraId="0FAF35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799573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deN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757B848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efflux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E735FF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465.164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B35F0F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440.43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F69B98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460.81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5FE3CD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450.089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56FE52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433.01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0B80BF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442.526</w:t>
            </w:r>
          </w:p>
        </w:tc>
      </w:tr>
      <w:tr w14:paraId="2A58CE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4F923FE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gadX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38A9A1F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efflux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70D02D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70.126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931FD5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83.53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DD1D92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72.07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683F35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67.406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F1A884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5.094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7EBC10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48.965</w:t>
            </w:r>
          </w:p>
        </w:tc>
      </w:tr>
      <w:tr w14:paraId="404134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2C04931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cmeC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468B593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efflux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0C7627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1.255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C18880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73.579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428565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40.959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A85AFD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64.404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5B66E5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44.926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2B4E1A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6.833</w:t>
            </w:r>
          </w:p>
        </w:tc>
      </w:tr>
      <w:tr w14:paraId="00091B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2077EBD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vanE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33A035C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target alter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F8583A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14.94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01884F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89.815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7B2F09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93.65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6C5D04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06.54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DD385A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82.70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6BA9C4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88.405</w:t>
            </w:r>
          </w:p>
        </w:tc>
      </w:tr>
      <w:tr w14:paraId="79B316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78716FB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deG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32D8AF3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efflux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FB88C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38.348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603662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26.424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B72718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41.524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07B45C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40.804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431B4E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18.449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1F6875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13.308</w:t>
            </w:r>
          </w:p>
        </w:tc>
      </w:tr>
      <w:tr w14:paraId="688E88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6672C7E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mtrC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5C6C952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efflux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2512E2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21.999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F6552C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20.728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D24B13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33.424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3AF9BE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05.889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2FC5EE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00.14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6D1C56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11.605</w:t>
            </w:r>
          </w:p>
        </w:tc>
      </w:tr>
      <w:tr w14:paraId="467179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3F20746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AC(6')-IIc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5B1F7B8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inactiv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7BE0B5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13.129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0C4F94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02.02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F9B938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30.6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E7846A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21.369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73ACC5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03.439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5BD339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02.927</w:t>
            </w:r>
          </w:p>
        </w:tc>
      </w:tr>
      <w:tr w14:paraId="0A35F9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0A606BC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farB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30132E2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efflux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7EB924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98.99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356B7A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88.41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0CF8A8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71.976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502649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99.606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7D9BEE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04.74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77CCF9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92.168</w:t>
            </w:r>
          </w:p>
        </w:tc>
      </w:tr>
      <w:tr w14:paraId="34B3F6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53BC1A3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evgS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724772E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efflux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A559EB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05.823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1B5836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14.093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B7DF7F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85.24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A9F268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13.43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69715A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96.16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D25F84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94.869</w:t>
            </w:r>
          </w:p>
        </w:tc>
      </w:tr>
      <w:tr w14:paraId="780161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770BD83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OpmH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1C728FB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efflux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962D89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3.174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01C9E6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63.334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4F6BFE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60.0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92D920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76.018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44819D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3.01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D1349C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42.332</w:t>
            </w:r>
          </w:p>
        </w:tc>
      </w:tr>
      <w:tr w14:paraId="120AAD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6800BDA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vanR_in_vanI_cl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7F7837D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target alter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32CA12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29.3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22DFE1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33.75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97ADFA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26.6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9E1F15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02.829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BF465E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19.728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9F5495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13.852</w:t>
            </w:r>
          </w:p>
        </w:tc>
      </w:tr>
      <w:tr w14:paraId="2F25FC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3EBA513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bacA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0CCB5AB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target alter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ADACD9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38.98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70E569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61.61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C1D1AB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47.796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3962D2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70.19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350039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5.75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FA7B06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46.936</w:t>
            </w:r>
          </w:p>
        </w:tc>
      </w:tr>
      <w:tr w14:paraId="528188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5F55ED4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MSI-1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7E7DCBD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inactiv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EDF7EE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85.429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F14917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61.996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31CDCB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70.60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54B4C1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85.783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4B1F2E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64.064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9BF7F4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63.875</w:t>
            </w:r>
          </w:p>
        </w:tc>
      </w:tr>
      <w:tr w14:paraId="11EE1C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4E4F1CB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MexJ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4C0D9F6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efflux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08CDB7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42.856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6CB214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4.194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9C815C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35.28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BF8589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43.05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16BAF3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24.1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B2E7FE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29.752</w:t>
            </w:r>
          </w:p>
        </w:tc>
      </w:tr>
      <w:tr w14:paraId="183598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76BB16C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msbA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0266A26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efflux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CE09B5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664.2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FB4250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667.85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CFD883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645.53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56047F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661.68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9B5338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641.753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786C4B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656.569</w:t>
            </w:r>
          </w:p>
        </w:tc>
      </w:tr>
      <w:tr w14:paraId="0C995E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5B2039B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deJ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7E53958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efflux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6C4AD3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66.298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236F57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83.569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174D80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6.748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A90B55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79.08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C8AF12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65.13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9513CE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62.829</w:t>
            </w:r>
          </w:p>
        </w:tc>
      </w:tr>
      <w:tr w14:paraId="0A8B05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72DB861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vanS_in_vanC_cl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6AB4BC1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target alter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202450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0.863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C1F653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46.40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B7B3EC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46.113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223666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36.263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31C53A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26.39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0C256D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28.447</w:t>
            </w:r>
          </w:p>
        </w:tc>
      </w:tr>
      <w:tr w14:paraId="5F855F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126FEE7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lmE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6B1BB44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target alter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CC56CA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83.006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CE563A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94.198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72D17F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72.696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7FC78C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66.21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BB155C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74.17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D34D96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84.898</w:t>
            </w:r>
          </w:p>
        </w:tc>
      </w:tr>
      <w:tr w14:paraId="1C727C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1AA88B4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efpA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4EF37BA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efflux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469A43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7.25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3CE8DC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7.89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622E2E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2.186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36804F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4.38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8948A4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31.34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588640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46.968</w:t>
            </w:r>
          </w:p>
        </w:tc>
      </w:tr>
      <w:tr w14:paraId="4666DF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6F15419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Saur_mupB_MUP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1D8253B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target alter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E96E40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35.21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DB7B47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42.42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B94239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19.319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D25F4D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45.31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42F345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34.79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1F81C6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25.39</w:t>
            </w:r>
          </w:p>
        </w:tc>
      </w:tr>
      <w:tr w14:paraId="64D75B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73965F6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oleC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6AD676C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efflux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CB5714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84.133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7C7052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97.496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91EC10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92.26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BDF108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04.89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78A5B6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78.78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1E1F74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99.37</w:t>
            </w:r>
          </w:p>
        </w:tc>
      </w:tr>
      <w:tr w14:paraId="5C6EF0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34D34EA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CAR-1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297E532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inactiv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64DB99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69.458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ED50E7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7.55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E9827A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85.464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E35C51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80.51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FD6458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69.998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A369E9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72.284</w:t>
            </w:r>
          </w:p>
        </w:tc>
      </w:tr>
      <w:tr w14:paraId="4817B3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270A832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ceoB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59573FA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efflux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272098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98.518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BE3942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98.0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4B7511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99.899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7ADDC2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08.53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3E3C25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87.99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3A3A5A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81.403</w:t>
            </w:r>
          </w:p>
        </w:tc>
      </w:tr>
      <w:tr w14:paraId="17CAE0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504AD3F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bcr-1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61B3224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efflux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AC9215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85.23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1115D4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84.40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2342FA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78.65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7140E3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92.63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7729FA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79.3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362FE8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64.373</w:t>
            </w:r>
          </w:p>
        </w:tc>
      </w:tr>
      <w:tr w14:paraId="6A5C06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5D1A14B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LI-1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4C991EA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inactiv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16E4C6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87.36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F74CBD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86.728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EBC4C6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65.294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8CBAA5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76.06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8538C4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91.113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83A29A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82.969</w:t>
            </w:r>
          </w:p>
        </w:tc>
      </w:tr>
      <w:tr w14:paraId="3B6DE6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6772C7B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RanB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3963FE6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efflux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1E10CA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41.549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1AFC49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33.458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F152E1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21.458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A97124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47.79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0A4544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42.569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B41192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42.569</w:t>
            </w:r>
          </w:p>
        </w:tc>
      </w:tr>
      <w:tr w14:paraId="10C7CA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023CEC6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rnA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76468E7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target alter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48DDC8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92.51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151017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76.26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BB188A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87.326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4D4030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94.335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485CCC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71.706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C0E044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77.422</w:t>
            </w:r>
          </w:p>
        </w:tc>
      </w:tr>
      <w:tr w14:paraId="6573F8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5BA3EFC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LpsB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3B32471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reduced permeability to antibiotic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6F7125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50.916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F87EF9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50.284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CFF7F7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34.629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0C921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40.078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F159F0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28.30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B82D6B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32.93</w:t>
            </w:r>
          </w:p>
        </w:tc>
      </w:tr>
      <w:tr w14:paraId="4EF9AD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2CFF24B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Kpne_KpnH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5331850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efflux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94B2B5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9.47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3CA27A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60.155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D5F3DD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34.878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9D3CEE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4.54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DB5221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0.044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8E9088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48.532</w:t>
            </w:r>
          </w:p>
        </w:tc>
      </w:tr>
      <w:tr w14:paraId="23F41B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5B92AA2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Paer_CpxR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24975FF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efflux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33DA62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72.08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F1B9E2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76.123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18F074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81.89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717D33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65.03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80FA2D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5.049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AE6666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68.17</w:t>
            </w:r>
          </w:p>
        </w:tc>
      </w:tr>
      <w:tr w14:paraId="339137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66BE5EB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tet(X1)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30449E0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inactiv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31060C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1.924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65D1FA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74.213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D93814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64.99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ED3BBE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71.633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BDBE2A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2.90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D93362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63.728</w:t>
            </w:r>
          </w:p>
        </w:tc>
      </w:tr>
      <w:tr w14:paraId="39FC66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651C77E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vanR_in_vanC_cl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1031118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target alter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2B960E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92.588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CC699E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98.38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A0A86D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95.66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0E4874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84.789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A25A09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73.505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08E310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85.005</w:t>
            </w:r>
          </w:p>
        </w:tc>
      </w:tr>
      <w:tr w14:paraId="36843C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22FF12A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PAM-3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2E7BFD1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inactiv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55C391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4.583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E06ACC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43.733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11E1E9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2.03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B883C5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7.818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4803D0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45.49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6B345A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32.827</w:t>
            </w:r>
          </w:p>
        </w:tc>
      </w:tr>
      <w:tr w14:paraId="0793B1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0A1AD80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Rsph_ampC_BLA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42DF702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inactiv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8446E4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63.629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448686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2.245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8DAD90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62.979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EC449D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78.133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B52943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66.32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A0C5E8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6.235</w:t>
            </w:r>
          </w:p>
        </w:tc>
      </w:tr>
      <w:tr w14:paraId="543EDE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4801959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MexW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7FD3C3A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efflux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B88B2E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85.918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644FD7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75.44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FBBE60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66.268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674EF9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74.33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F1750A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62.153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C7E4C3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64.459</w:t>
            </w:r>
          </w:p>
        </w:tc>
      </w:tr>
      <w:tr w14:paraId="687641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0AF186F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SST-1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6ED4603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inactiv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47FD23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66.055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6B024E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5.948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E84901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2.879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E991BA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9.944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2C67FD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77.228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423B22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8.522</w:t>
            </w:r>
          </w:p>
        </w:tc>
      </w:tr>
      <w:tr w14:paraId="6229A9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1BBAF82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deS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6ECFD72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efflux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ED069D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62.376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C79D5B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73.368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908C18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0.24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FF5D94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66.285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59D1BD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5.548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742A10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3.45</w:t>
            </w:r>
          </w:p>
        </w:tc>
      </w:tr>
      <w:tr w14:paraId="32CC0A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736B648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cpxA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79FCF83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efflux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D3D093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03.74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9980BD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17.80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90B87D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99.45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A67B85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92.116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817F57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06.094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A2FB1F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09.044</w:t>
            </w:r>
          </w:p>
        </w:tc>
      </w:tr>
      <w:tr w14:paraId="583099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58C571C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vanH_in_vanO_cl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29AA5C5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target alter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967EDE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45.979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31F8E3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0.27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CA09EA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61.653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8F2C34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37.23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43B7D5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48.008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9449C6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39.568</w:t>
            </w:r>
          </w:p>
        </w:tc>
      </w:tr>
      <w:tr w14:paraId="207C87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5B6E15C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mdtC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2946F20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efflux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6BB9FE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43.635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6F2DB8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45.32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DDDA0B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39.013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A6A726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6.889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0B4AE6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31.14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E940B2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37.946</w:t>
            </w:r>
          </w:p>
        </w:tc>
      </w:tr>
      <w:tr w14:paraId="7D9D9D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645B738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pgpB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236D327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target alter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0032F6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96.756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53F761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81.678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EA11B4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06.296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59F657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95.905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F04E3A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98.26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99E011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88.508</w:t>
            </w:r>
          </w:p>
        </w:tc>
      </w:tr>
      <w:tr w14:paraId="6D6954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229D500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cmx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0813475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efflux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4FF193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46.83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977C1D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45.97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254A4B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8.34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440804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39.78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9864F2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45.40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09774D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32.751</w:t>
            </w:r>
          </w:p>
        </w:tc>
      </w:tr>
      <w:tr w14:paraId="57B3B5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7CCC9C5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OprM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5097DF6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efflux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D59F4F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46.97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F18501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37.123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2C4AB4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49.296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DEC0D2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60.54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3C2425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58.356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E7849C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52.667</w:t>
            </w:r>
          </w:p>
        </w:tc>
      </w:tr>
      <w:tr w14:paraId="0F2CFB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2436B34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BlaB-1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6188A40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inactiv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00D9A4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00.65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4E3A7B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94.706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CA6449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00.01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1A138C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82.18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10C1CC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86.948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8B9137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82.361</w:t>
            </w:r>
          </w:p>
        </w:tc>
      </w:tr>
      <w:tr w14:paraId="7542EF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4BBCF2F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CSA-1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2AC224D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inactiv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4B0026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94.10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F583E0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05.5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751210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01.283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E6D259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16.358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C4905F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14.09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876165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01.397</w:t>
            </w:r>
          </w:p>
        </w:tc>
      </w:tr>
      <w:tr w14:paraId="1996F4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23EDC58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tet(35)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73C0827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efflux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C25639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65.665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16A1DB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47.88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F023C5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8.373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3D08C3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1.658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29F50C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46.656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4EAAA5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43.244</w:t>
            </w:r>
          </w:p>
        </w:tc>
      </w:tr>
      <w:tr w14:paraId="0687AB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4F3B153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vanR_in_vanF_cl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28AA0BF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target alter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486D66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02.883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3DBA8C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14.093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CE683B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00.266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258619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93.176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3A3E03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91.695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0DCED4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94.865</w:t>
            </w:r>
          </w:p>
        </w:tc>
      </w:tr>
      <w:tr w14:paraId="4A2DC3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1DBB533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MexF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3674583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efflux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96722B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46.13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4AABA7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4.23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4BF483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48.96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942EEB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65.89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7CC3F1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49.55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19E1F9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41.862</w:t>
            </w:r>
          </w:p>
        </w:tc>
      </w:tr>
      <w:tr w14:paraId="2EACF4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58C3766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vanT_in_vanG_cl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5DA1420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target alter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1FBCA2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75.48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38733A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90.264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4D46BE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65.48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43C2A2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73.745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32ACF1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73.596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C57C85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80.517</w:t>
            </w:r>
          </w:p>
        </w:tc>
      </w:tr>
      <w:tr w14:paraId="482191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3C310A6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CC-1d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40698D7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inactiv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7A082F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8.458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3CDAAE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8.135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4214F7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68.634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CF20D8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74.55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CFEB01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3.90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1B6427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70.268</w:t>
            </w:r>
          </w:p>
        </w:tc>
      </w:tr>
      <w:tr w14:paraId="7F98B8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4AC658D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bcrC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364A4A8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target alter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9E22F3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6.81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53B074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48.86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4924F7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0.94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C00201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37.135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BDBD63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60.65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BB6D1B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48.211</w:t>
            </w:r>
          </w:p>
        </w:tc>
      </w:tr>
      <w:tr w14:paraId="587383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20DE1D2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MOX-6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0411C27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inactiv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1B635C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43.526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639613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66.334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254547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48.738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83994B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3.4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40A82B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46.639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244E78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1.581</w:t>
            </w:r>
          </w:p>
        </w:tc>
      </w:tr>
      <w:tr w14:paraId="3426B3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627B704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deC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348EDFA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efflux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87962E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7.9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3D38CB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64.063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5C8F6D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49.453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9B21A6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5.743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0AABC4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2.523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105BCB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40.718</w:t>
            </w:r>
          </w:p>
        </w:tc>
      </w:tr>
      <w:tr w14:paraId="66AEAE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4BCE31B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Ecol_acrA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405742C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efflux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FD27B7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03.85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8D6817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98.508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832270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96.764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70FD4C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18.644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56236E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08.908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3E0EB4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05.245</w:t>
            </w:r>
          </w:p>
        </w:tc>
      </w:tr>
      <w:tr w14:paraId="3F727D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5668543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OCH-6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7B72956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inactiv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21561A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5.045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95030B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67.22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468B4D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2.47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FEF75D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61.61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087FCF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44.406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BFF627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4.487</w:t>
            </w:r>
          </w:p>
        </w:tc>
      </w:tr>
      <w:tr w14:paraId="316297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264FF4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tetA(60)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6462436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efflux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B4D9CD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33.21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B87709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40.07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5F68A4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19.6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E23753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21.173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154E4B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25.38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0D75EF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29.169</w:t>
            </w:r>
          </w:p>
        </w:tc>
      </w:tr>
      <w:tr w14:paraId="7A52AA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2E47A51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tet(48)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0D95C8F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inactiv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F76F13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69.776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110C7B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73.935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BCB61B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8.15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46FC0C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62.925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E448DC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7.233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700F20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4.384</w:t>
            </w:r>
          </w:p>
        </w:tc>
      </w:tr>
      <w:tr w14:paraId="02AF94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5072183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MexA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44188CF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efflux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6DEC6C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36.969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B7D1A8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47.68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970BE5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49.375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543A42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39.875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EFDC9C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37.586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933C8E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28.426</w:t>
            </w:r>
          </w:p>
        </w:tc>
      </w:tr>
      <w:tr w14:paraId="344B22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24D51E2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kdpD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1EF3804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efflux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0221DC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66.16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7DDF4A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69.79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8FF60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5.63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8249F1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71.25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FF89B8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6.1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F73B09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73.049</w:t>
            </w:r>
          </w:p>
        </w:tc>
      </w:tr>
      <w:tr w14:paraId="490397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4171635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otr(B)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35FD8EA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efflux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731056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78.47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EAA077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77.625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BEDCE3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71.106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D0C768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88.639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22C30E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78.474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45DAEB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91.461</w:t>
            </w:r>
          </w:p>
        </w:tc>
      </w:tr>
      <w:tr w14:paraId="7D9888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29E308E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tet(V)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05D9950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efflux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A810E7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81.686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4146A8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71.435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E48B17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78.899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5CBE63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69.97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A4C6FC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66.6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167FE6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86.095</w:t>
            </w:r>
          </w:p>
        </w:tc>
      </w:tr>
      <w:tr w14:paraId="1B733E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5FA9DB2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CMY-113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124970A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inactiv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7C423E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4.195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AA2519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3.203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0213E0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47.659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654D45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48.189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F6363A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33.283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2F3BBA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44.26</w:t>
            </w:r>
          </w:p>
        </w:tc>
      </w:tr>
      <w:tr w14:paraId="40EFFA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2F22410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clbC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5024FA9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target alter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326C27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64.97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0FF4A4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2.943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CD0CFE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62.019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1C5539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73.625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A23E2C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5.24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DBFC4D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8.178</w:t>
            </w:r>
          </w:p>
        </w:tc>
      </w:tr>
      <w:tr w14:paraId="451A88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515F2F8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sdiA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4BAE36B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efflux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F05394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8.595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673167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42.45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831732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64.56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C1B612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2.985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16BFC8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0.8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6C3803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2.266</w:t>
            </w:r>
          </w:p>
        </w:tc>
      </w:tr>
      <w:tr w14:paraId="02C78B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25E6602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facT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1203175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efflux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EA88B6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71.33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2F9C9B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75.0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3BC215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67.568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358A2E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9.488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A6D977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78.854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95952B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62.348</w:t>
            </w:r>
          </w:p>
        </w:tc>
      </w:tr>
      <w:tr w14:paraId="1169C7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3C4DF63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mef(C)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15EAFCF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efflux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5275F6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35.929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2843E2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39.929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6510D1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43.34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E6F608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38.41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1D5FD1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30.353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95B5F7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22.83</w:t>
            </w:r>
          </w:p>
        </w:tc>
      </w:tr>
      <w:tr w14:paraId="472863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22269C7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mecA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3E4D244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target replacement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F07C50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78.873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81E569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89.73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EEBB4E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73.843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38876B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88.16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53EE7C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79.585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94E97F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92.51</w:t>
            </w:r>
          </w:p>
        </w:tc>
      </w:tr>
      <w:tr w14:paraId="4DDABC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7381DD5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CT-55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5816317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inactiv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99E975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9.85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420162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71.036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DFECF8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60.82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36D37F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0.014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0085C6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63.88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BCE212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5.011</w:t>
            </w:r>
          </w:p>
        </w:tc>
      </w:tr>
      <w:tr w14:paraId="1F8B34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5B7B3A3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SPU-1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217679E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inactiv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FFD946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67.004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E323A1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69.6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7EC1B1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67.4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7D80FC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70.276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6E3327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63.249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514F1C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0.905</w:t>
            </w:r>
          </w:p>
        </w:tc>
      </w:tr>
      <w:tr w14:paraId="0390CF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3A73C06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mdtH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05AA208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efflux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8C02A3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30.785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F1F9D9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46.725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AEDE3D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33.73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34A0F6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38.08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B3E0F5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27.475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6DFD23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28.731</w:t>
            </w:r>
          </w:p>
        </w:tc>
      </w:tr>
      <w:tr w14:paraId="4ED56A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6572E9E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BahA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04844A8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inactiv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B97166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79.4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E42C74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9.86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2E3DD8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66.534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AB6BC7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70.06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F6815A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63.498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712FF3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62.333</w:t>
            </w:r>
          </w:p>
        </w:tc>
      </w:tr>
      <w:tr w14:paraId="21A59E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6C6EE61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NmcR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757D828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inactiv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73CB40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46.765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ED24B2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63.7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49ADBC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2.096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3ED763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5.404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7DD2CE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2.26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B100BE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64.098</w:t>
            </w:r>
          </w:p>
        </w:tc>
      </w:tr>
      <w:tr w14:paraId="6B8612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69BA5DB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optrA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2DAAD55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target protec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6CF5B4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56.324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BEDA01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66.624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62452E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54.10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A8D1DA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72.10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2B6FF7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66.38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17408E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59.861</w:t>
            </w:r>
          </w:p>
        </w:tc>
      </w:tr>
      <w:tr w14:paraId="056093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11868C3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farA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71BE54C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efflux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C94454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8.986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F32751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7.533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DC27A9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2.375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8E7176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63.833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47A9F9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72.069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F4857E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64.339</w:t>
            </w:r>
          </w:p>
        </w:tc>
      </w:tr>
      <w:tr w14:paraId="7011DC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6519C8F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mexM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293FA23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efflux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D5138B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95.78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FFA94E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78.16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B2F77D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81.766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715AB6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88.004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55E6E8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79.333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2C2390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85.174</w:t>
            </w:r>
          </w:p>
        </w:tc>
      </w:tr>
      <w:tr w14:paraId="5924F0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78325A9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EC-8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3EC9912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inactiv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55F397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86.878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12D300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88.288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D98384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80.00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3B3334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98.43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CC271C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85.5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A938A1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93.579</w:t>
            </w:r>
          </w:p>
        </w:tc>
      </w:tr>
      <w:tr w14:paraId="2C190D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79213F3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MCR-10.4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0B83A9E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target alter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053303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27.144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26E5B9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37.35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EBBA77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39.67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015382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45.58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9177EF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37.85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56DB08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31.672</w:t>
            </w:r>
          </w:p>
        </w:tc>
      </w:tr>
      <w:tr w14:paraId="2B6D15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5820CF1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mdsB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7DB4959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efflux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AED9E0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31.45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8D4EF5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36.8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BEF23F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33.755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044880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34.98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022B28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25.59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E27E44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20.529</w:t>
            </w:r>
          </w:p>
        </w:tc>
      </w:tr>
      <w:tr w14:paraId="4B7C51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12D4ADC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DHA-29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041ADB3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inactiv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7460E8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47.886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5A8D96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44.419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9A8A49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47.449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5BE6DA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43.82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5824A4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39.616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267999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31.315</w:t>
            </w:r>
          </w:p>
        </w:tc>
      </w:tr>
      <w:tr w14:paraId="13DFEF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7B49000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beM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3A93A1D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efflux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891942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34.913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3EC90B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38.75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579082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27.42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F39F50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37.61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D796D2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32.60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65E1F3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23.099</w:t>
            </w:r>
          </w:p>
        </w:tc>
      </w:tr>
      <w:tr w14:paraId="3C1F9C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10E655F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Saur_mupA_MUP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6F7C409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target alter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408A56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78.48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ABD3F7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78.734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938D88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69.315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4D694A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88.51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711583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78.308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F72A48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79.426</w:t>
            </w:r>
          </w:p>
        </w:tc>
      </w:tr>
      <w:tr w14:paraId="4F2E59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23BA13B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mecB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34937D3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target replacement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13B9BB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86.26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6D1265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69.263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0B91BF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72.0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873BC2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79.156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B0739E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78.60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F45432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77.916</w:t>
            </w:r>
          </w:p>
        </w:tc>
      </w:tr>
      <w:tr w14:paraId="7029EF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402B989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xyY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638937E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efflux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DDD51D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37.81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E994CB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41.579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A21F24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33.669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359A00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40.5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05C485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32.13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F50F73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26.041</w:t>
            </w:r>
          </w:p>
        </w:tc>
      </w:tr>
      <w:tr w14:paraId="5F2C32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13C6694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MexH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3DC272E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efflux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D72C01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46.583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640EC7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63.45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3BC08C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3.48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FA90CE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7.188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360377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0.339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D3C58E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2.268</w:t>
            </w:r>
          </w:p>
        </w:tc>
      </w:tr>
      <w:tr w14:paraId="2E6BDB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3D91676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vanS_in_vanL_cl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0E39525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target alter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D0993F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74.819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37F5CB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81.0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815232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63.856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DF2C2B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74.60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524089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69.599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26A989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71.51</w:t>
            </w:r>
          </w:p>
        </w:tc>
      </w:tr>
      <w:tr w14:paraId="0F6867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7ACADC0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tet(45)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53677AD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efflux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888D56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60.723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46F649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64.124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0722FE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2.25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7A5466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62.11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A89C26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1.58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1F3574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2.237</w:t>
            </w:r>
          </w:p>
        </w:tc>
      </w:tr>
      <w:tr w14:paraId="17B4D7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3344894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tet(41)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675227B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efflux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0A994E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46.86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4C31B1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46.264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BF431A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36.566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220BE4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41.475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D2FE2D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34.45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11E050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47.09</w:t>
            </w:r>
          </w:p>
        </w:tc>
      </w:tr>
      <w:tr w14:paraId="586D67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0FC40AA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cdeA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6ED88E1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efflux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7BAB79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3.105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12262B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39.89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F31E32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42.676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7E4B68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48.0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C3BEF1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39.503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25094E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40.27</w:t>
            </w:r>
          </w:p>
        </w:tc>
      </w:tr>
      <w:tr w14:paraId="7926EF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782EC75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PNGM-1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35A3162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inactiv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9FD042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44.836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A9650A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1.865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3A1A8F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0.458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BDC7E9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3.186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4F09BB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60.59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D921B1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47.736</w:t>
            </w:r>
          </w:p>
        </w:tc>
      </w:tr>
      <w:tr w14:paraId="758755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65BAB09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smeS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46153BA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efflux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C7CF94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62.64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174A1B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63.80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26DB44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64.43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5AA528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69.046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22DB2A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61.108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E2AA84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2.769</w:t>
            </w:r>
          </w:p>
        </w:tc>
      </w:tr>
      <w:tr w14:paraId="1C1157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63E1831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GOB-20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5D6F8BE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inactiv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F5A5AE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76.216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85E443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88.149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36B7B8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79.71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D6D939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84.215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FC433F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79.296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50A6D5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89.74</w:t>
            </w:r>
          </w:p>
        </w:tc>
      </w:tr>
      <w:tr w14:paraId="03F07C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6059B2B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EreD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6C29EA2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inactiv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DCEDC3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33.58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3E34C9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40.456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1FD836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45.014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5A63A9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36.2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522939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39.553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A84CE7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30.211</w:t>
            </w:r>
          </w:p>
        </w:tc>
      </w:tr>
      <w:tr w14:paraId="12A9A5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3BE7DDB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tet(44)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49322FF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target protec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A7273D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39.379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3D2CAF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42.404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8C005C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44.7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9AA335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40.804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17FF26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44.16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483784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30.388</w:t>
            </w:r>
          </w:p>
        </w:tc>
      </w:tr>
      <w:tr w14:paraId="0911AF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11407B0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mdtN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71BB56A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efflux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53995F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7.185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D39F7F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65.934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3E9DE0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9.82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DF66CB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71.853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1B62DC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60.48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5062DA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62.108</w:t>
            </w:r>
          </w:p>
        </w:tc>
      </w:tr>
      <w:tr w14:paraId="1E1490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0674F0F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vanH_in_vanB_cl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4F4D27D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target alter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8D22E2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44.766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24086A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45.554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0796B6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44.838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D1A795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0.975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BAD71B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36.474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7F0706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38.814</w:t>
            </w:r>
          </w:p>
        </w:tc>
      </w:tr>
      <w:tr w14:paraId="410513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15EFFFD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vanR_in_vanE_cl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33367AE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target alter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2C2B79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49.75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30B073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2.806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91F674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48.296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4CAA48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40.55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D179C2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3.329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DCF33D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45.263</w:t>
            </w:r>
          </w:p>
        </w:tc>
      </w:tr>
      <w:tr w14:paraId="570DD8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7AC25A6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vanH_in_vanA_cl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0D12C45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target alter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DE21B9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09.31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648E30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13.04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53AF48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13.169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1C3256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22.668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67F864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18.41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54F877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12.876</w:t>
            </w:r>
          </w:p>
        </w:tc>
      </w:tr>
      <w:tr w14:paraId="345AA1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4949870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TolC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24CDBE5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efflux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F8ABD4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88.498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88C286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94.763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3F7E37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94.548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7DF495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94.99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C0C7BA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01.78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5F147C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00.361</w:t>
            </w:r>
          </w:p>
        </w:tc>
      </w:tr>
      <w:tr w14:paraId="2DFB31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1401551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Erm(30)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1229FBB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target alter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114F34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6.77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BC667D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9.70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589F2D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60.43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8366F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70.348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B70FC6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64.92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88F56A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63.013</w:t>
            </w:r>
          </w:p>
        </w:tc>
      </w:tr>
      <w:tr w14:paraId="20F719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189BAC7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Saur_LmrS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27347F3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efflux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CE72B3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44.674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B71F6A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48.025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E1079C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6.245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91C8C9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48.145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74ACA7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46.446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B45D48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42.585</w:t>
            </w:r>
          </w:p>
        </w:tc>
      </w:tr>
      <w:tr w14:paraId="78A0AF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42A2065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rosB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5CDA7D1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efflux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B3BCE4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99.225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064D63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04.9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77A581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93.55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B9243F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97.59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546643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95.89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87FC47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91.681</w:t>
            </w:r>
          </w:p>
        </w:tc>
      </w:tr>
      <w:tr w14:paraId="500F65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478B936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Ctra_murA_FOF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50A3069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target alter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9CC2CB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77.814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8DD267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77.2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719EBA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74.35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872AE5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86.858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29690A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79.45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537283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75.921</w:t>
            </w:r>
          </w:p>
        </w:tc>
      </w:tr>
      <w:tr w14:paraId="709A93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79A3B89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bau_AmvA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18ECC2F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 xml:space="preserve"> antibiotic efflux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77B6A3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41.874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4A66E0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43.204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FD92A7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47.694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93FCCC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44.644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F9F160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36.888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51CE56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38.051</w:t>
            </w:r>
          </w:p>
        </w:tc>
      </w:tr>
      <w:tr w14:paraId="45F7D0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7518024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mreA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351CA46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efflux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1504E3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63.86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0D4321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7.026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791C3F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66.95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E16CD0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66.199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BC35F6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9.915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130BE0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9.233</w:t>
            </w:r>
          </w:p>
        </w:tc>
      </w:tr>
      <w:tr w14:paraId="392840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4EFF73D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novA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390CD2A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efflux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09B32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17.949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CEBBC2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20.96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A9DCB2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16.288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2869C3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23.086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1239AA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18.009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DF207F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11.88</w:t>
            </w:r>
          </w:p>
        </w:tc>
      </w:tr>
      <w:tr w14:paraId="438910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584A1F6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CMY-82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2EA2CD9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#N/A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805B2F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4.505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DAF34D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7.368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58B4C7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47.449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C02215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8.368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8C6D16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4.748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E5CA73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4.783</w:t>
            </w:r>
          </w:p>
        </w:tc>
      </w:tr>
      <w:tr w14:paraId="587C78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7C5283C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TaeA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0495966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efflux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7C3AE5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63.019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903CBD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60.303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1AF021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65.73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1EF2AA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69.735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F4438C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62.89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742607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67.691</w:t>
            </w:r>
          </w:p>
        </w:tc>
      </w:tr>
      <w:tr w14:paraId="705F62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3A26845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deK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72B0A56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efflux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620F4E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35.34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95F9E2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30.58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4440BE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32.198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189517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25.78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C0642A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27.695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736E79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28.936</w:t>
            </w:r>
          </w:p>
        </w:tc>
      </w:tr>
      <w:tr w14:paraId="0A37D5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1646156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BUT-2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19B05ED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inactiv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61FD29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9.945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DDDDA6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8.576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31026B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1.408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DAAF69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6.08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2C358E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4.295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B36391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4.234</w:t>
            </w:r>
          </w:p>
        </w:tc>
      </w:tr>
      <w:tr w14:paraId="4354F4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1B08A90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IreK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3648BEA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reduced permeability to antibiotic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199482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8.214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071E7B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9.745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CD358B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64.275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2FFE46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6.308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DEB62B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61.38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A380C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62.909</w:t>
            </w:r>
          </w:p>
        </w:tc>
      </w:tr>
      <w:tr w14:paraId="06EA9D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2D38B89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rpoB2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740E9AB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target alteration; antibiotic target replacement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B4265A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72.228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D41DBE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73.3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29D336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72.365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3C91EF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79.64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5B637A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75.965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A81216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74.132</w:t>
            </w:r>
          </w:p>
        </w:tc>
      </w:tr>
      <w:tr w14:paraId="4B67AB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719B678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lmrC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71DFDD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target protec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8E270D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32.888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20F782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35.90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680D1F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32.80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7040F9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32.39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1D67D9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27.34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C9D58E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32.299</w:t>
            </w:r>
          </w:p>
        </w:tc>
      </w:tr>
      <w:tr w14:paraId="6A5CAE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8" w:type="pct"/>
            <w:shd w:val="clear" w:color="auto" w:fill="auto"/>
            <w:noWrap/>
            <w:vAlign w:val="center"/>
          </w:tcPr>
          <w:p w14:paraId="5FE8FD0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ugd</w:t>
            </w:r>
          </w:p>
        </w:tc>
        <w:tc>
          <w:tcPr>
            <w:tcW w:w="1643" w:type="pct"/>
            <w:shd w:val="clear" w:color="auto" w:fill="auto"/>
            <w:noWrap/>
            <w:vAlign w:val="center"/>
          </w:tcPr>
          <w:p w14:paraId="0840880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ntibiotic target alterat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5E2ED6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98.646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DBACC2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03.954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235F8E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99.198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B9AE43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01.96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031656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00.97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20BD0F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03.564</w:t>
            </w:r>
          </w:p>
        </w:tc>
      </w:tr>
    </w:tbl>
    <w:p w14:paraId="0BD9C546">
      <w:pPr>
        <w:rPr>
          <w:rFonts w:hint="eastAsia"/>
        </w:rPr>
      </w:pPr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084B"/>
    <w:rsid w:val="00040688"/>
    <w:rsid w:val="00267D74"/>
    <w:rsid w:val="002A342B"/>
    <w:rsid w:val="002A3F02"/>
    <w:rsid w:val="002E29D9"/>
    <w:rsid w:val="003F4D7E"/>
    <w:rsid w:val="00581BB3"/>
    <w:rsid w:val="006F16F5"/>
    <w:rsid w:val="009D3743"/>
    <w:rsid w:val="00AB137E"/>
    <w:rsid w:val="00B04F46"/>
    <w:rsid w:val="00B37B78"/>
    <w:rsid w:val="00D125D8"/>
    <w:rsid w:val="00D54AD3"/>
    <w:rsid w:val="00D90C71"/>
    <w:rsid w:val="00E4084B"/>
    <w:rsid w:val="00E72F1E"/>
    <w:rsid w:val="00EA5EB9"/>
    <w:rsid w:val="00F80C81"/>
    <w:rsid w:val="104C3941"/>
    <w:rsid w:val="15C56A7A"/>
    <w:rsid w:val="2ECD1756"/>
    <w:rsid w:val="66101F9E"/>
    <w:rsid w:val="78001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9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1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3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5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6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7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9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8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17">
    <w:name w:val="FollowedHyperlink"/>
    <w:basedOn w:val="16"/>
    <w:semiHidden/>
    <w:unhideWhenUsed/>
    <w:uiPriority w:val="99"/>
    <w:rPr>
      <w:color w:val="7E1FAD"/>
      <w:u w:val="single"/>
    </w:rPr>
  </w:style>
  <w:style w:type="character" w:styleId="18">
    <w:name w:val="Hyperlink"/>
    <w:basedOn w:val="16"/>
    <w:semiHidden/>
    <w:unhideWhenUsed/>
    <w:qFormat/>
    <w:uiPriority w:val="99"/>
    <w:rPr>
      <w:color w:val="0026E5"/>
      <w:u w:val="single"/>
    </w:rPr>
  </w:style>
  <w:style w:type="character" w:customStyle="1" w:styleId="19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20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1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2">
    <w:name w:val="标题 4 字符"/>
    <w:basedOn w:val="16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3">
    <w:name w:val="标题 5 字符"/>
    <w:basedOn w:val="16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4">
    <w:name w:val="标题 6 字符"/>
    <w:basedOn w:val="16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5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9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0">
    <w:name w:val="Quote"/>
    <w:basedOn w:val="1"/>
    <w:next w:val="1"/>
    <w:link w:val="31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1">
    <w:name w:val="引用 字符"/>
    <w:basedOn w:val="16"/>
    <w:link w:val="30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2">
    <w:name w:val="List Paragraph"/>
    <w:basedOn w:val="1"/>
    <w:qFormat/>
    <w:uiPriority w:val="34"/>
    <w:pPr>
      <w:ind w:left="720"/>
      <w:contextualSpacing/>
    </w:pPr>
  </w:style>
  <w:style w:type="character" w:customStyle="1" w:styleId="33">
    <w:name w:val="Intense Emphasis"/>
    <w:basedOn w:val="16"/>
    <w:qFormat/>
    <w:uiPriority w:val="21"/>
    <w:rPr>
      <w:i/>
      <w:iCs/>
      <w:color w:val="104862" w:themeColor="accent1" w:themeShade="BF"/>
    </w:rPr>
  </w:style>
  <w:style w:type="paragraph" w:styleId="34">
    <w:name w:val="Intense Quote"/>
    <w:basedOn w:val="1"/>
    <w:next w:val="1"/>
    <w:link w:val="35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5">
    <w:name w:val="明显引用 字符"/>
    <w:basedOn w:val="16"/>
    <w:link w:val="34"/>
    <w:qFormat/>
    <w:uiPriority w:val="30"/>
    <w:rPr>
      <w:i/>
      <w:iCs/>
      <w:color w:val="104862" w:themeColor="accent1" w:themeShade="BF"/>
    </w:rPr>
  </w:style>
  <w:style w:type="character" w:customStyle="1" w:styleId="36">
    <w:name w:val="Intense Reference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7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8">
    <w:name w:val="页脚 字符"/>
    <w:basedOn w:val="16"/>
    <w:link w:val="11"/>
    <w:qFormat/>
    <w:uiPriority w:val="99"/>
    <w:rPr>
      <w:sz w:val="18"/>
      <w:szCs w:val="18"/>
    </w:rPr>
  </w:style>
  <w:style w:type="paragraph" w:customStyle="1" w:styleId="39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1598</Words>
  <Characters>11598</Characters>
  <Lines>226</Lines>
  <Paragraphs>63</Paragraphs>
  <TotalTime>6</TotalTime>
  <ScaleCrop>false</ScaleCrop>
  <LinksUpToDate>false</LinksUpToDate>
  <CharactersWithSpaces>11837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9T08:27:00Z</dcterms:created>
  <dc:creator>一天 吴</dc:creator>
  <cp:lastModifiedBy>熊</cp:lastModifiedBy>
  <dcterms:modified xsi:type="dcterms:W3CDTF">2025-05-26T14:46:2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2MyZmE1YzM1YmVhNTFlM2E0NDM0YmFhM2MxYzRlNzgiLCJ1c2VySWQiOiIzMzU5Nzc1NDYifQ==</vt:lpwstr>
  </property>
  <property fmtid="{D5CDD505-2E9C-101B-9397-08002B2CF9AE}" pid="3" name="KSOProductBuildVer">
    <vt:lpwstr>2052-12.1.0.21171</vt:lpwstr>
  </property>
  <property fmtid="{D5CDD505-2E9C-101B-9397-08002B2CF9AE}" pid="4" name="ICV">
    <vt:lpwstr>DA9DE4C0614C48D59C287B178D590B6B_13</vt:lpwstr>
  </property>
</Properties>
</file>